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350973" w14:textId="7986E0A8" w:rsidR="005636F9" w:rsidRPr="008D3F42" w:rsidRDefault="00A2478E" w:rsidP="00A11DA6">
      <w:pPr>
        <w:rPr>
          <w:rFonts w:ascii="Arial" w:hAnsi="Arial" w:cs="Arial"/>
          <w:sz w:val="20"/>
          <w:szCs w:val="20"/>
        </w:rPr>
      </w:pPr>
      <w:r w:rsidRPr="008D3F42">
        <w:rPr>
          <w:rFonts w:ascii="Arial" w:hAnsi="Arial" w:cs="Arial"/>
          <w:sz w:val="20"/>
          <w:szCs w:val="20"/>
        </w:rPr>
        <w:t>S3</w:t>
      </w:r>
      <w:r w:rsidR="008842B0" w:rsidRPr="008D3F42">
        <w:rPr>
          <w:rFonts w:ascii="Arial" w:hAnsi="Arial" w:cs="Arial"/>
          <w:sz w:val="20"/>
          <w:szCs w:val="20"/>
        </w:rPr>
        <w:t xml:space="preserve"> table. </w:t>
      </w:r>
      <w:r w:rsidR="005636F9" w:rsidRPr="008D3F42">
        <w:rPr>
          <w:rFonts w:ascii="Arial" w:hAnsi="Arial" w:cs="Arial"/>
          <w:sz w:val="20"/>
          <w:szCs w:val="20"/>
        </w:rPr>
        <w:t>Sensitivity analysis</w:t>
      </w:r>
    </w:p>
    <w:tbl>
      <w:tblPr>
        <w:tblStyle w:val="LightShading-Accent1"/>
        <w:tblW w:w="5000" w:type="pct"/>
        <w:tblLayout w:type="fixed"/>
        <w:tblLook w:val="04A0" w:firstRow="1" w:lastRow="0" w:firstColumn="1" w:lastColumn="0" w:noHBand="0" w:noVBand="1"/>
      </w:tblPr>
      <w:tblGrid>
        <w:gridCol w:w="3082"/>
        <w:gridCol w:w="918"/>
        <w:gridCol w:w="2345"/>
        <w:gridCol w:w="1243"/>
        <w:gridCol w:w="940"/>
      </w:tblGrid>
      <w:tr w:rsidR="007307E1" w:rsidRPr="008D3F42" w14:paraId="2E70DCEE" w14:textId="77777777" w:rsidTr="002650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92980" w14:textId="151BAAAC" w:rsidR="007307E1" w:rsidRPr="008D3F42" w:rsidRDefault="007307E1" w:rsidP="007307E1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C9BECF" w14:textId="7D15DF5C" w:rsidR="007307E1" w:rsidRPr="008D3F42" w:rsidRDefault="007307E1" w:rsidP="007307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000000" w:themeColor="text1"/>
                <w:sz w:val="20"/>
                <w:szCs w:val="20"/>
              </w:rPr>
              <w:t>No. of studies</w:t>
            </w: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9E497" w14:textId="28D26A30" w:rsidR="007307E1" w:rsidRPr="008D3F42" w:rsidRDefault="007307E1" w:rsidP="007307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000000" w:themeColor="text1"/>
                <w:sz w:val="20"/>
                <w:szCs w:val="20"/>
              </w:rPr>
              <w:t>Pooled treatment success rate (95% CI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34314" w14:textId="6841F278" w:rsidR="007307E1" w:rsidRPr="008D3F42" w:rsidRDefault="007307E1" w:rsidP="007307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000000" w:themeColor="text1"/>
                <w:sz w:val="20"/>
                <w:szCs w:val="20"/>
              </w:rPr>
              <w:t>Q-valu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214862" w14:textId="27A9BA16" w:rsidR="007307E1" w:rsidRPr="008D3F42" w:rsidRDefault="007307E1" w:rsidP="007307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7307E1" w:rsidRPr="008D3F42" w14:paraId="0E7A33C0" w14:textId="77777777" w:rsidTr="0026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top w:val="single" w:sz="4" w:space="0" w:color="auto"/>
            </w:tcBorders>
            <w:shd w:val="clear" w:color="auto" w:fill="auto"/>
          </w:tcPr>
          <w:p w14:paraId="3AD84FB5" w14:textId="223842C4" w:rsidR="005636F9" w:rsidRPr="00062640" w:rsidRDefault="0065122D" w:rsidP="005636F9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062640">
              <w:rPr>
                <w:rFonts w:ascii="Arial" w:hAnsi="Arial" w:cs="Arial"/>
                <w:color w:val="auto"/>
                <w:sz w:val="20"/>
                <w:szCs w:val="20"/>
              </w:rPr>
              <w:t xml:space="preserve">Removal of studies without reporting DOT provider or DOT location </w:t>
            </w:r>
          </w:p>
        </w:tc>
        <w:tc>
          <w:tcPr>
            <w:tcW w:w="5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76A3E7" w14:textId="0C4CCDBB" w:rsidR="005636F9" w:rsidRPr="008D3F42" w:rsidRDefault="00DB6028" w:rsidP="00812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13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7AA3E5" w14:textId="57B61A4D" w:rsidR="005636F9" w:rsidRPr="008D3F42" w:rsidRDefault="005636F9" w:rsidP="00812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EE4CE7" w14:textId="2C1C60B0" w:rsidR="005636F9" w:rsidRPr="008D3F42" w:rsidRDefault="00563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9030C" w14:textId="09FF8EF7" w:rsidR="005636F9" w:rsidRPr="008D3F42" w:rsidRDefault="00563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307E1" w:rsidRPr="008D3F42" w14:paraId="6E22525F" w14:textId="77777777" w:rsidTr="00265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</w:tcPr>
          <w:p w14:paraId="01200879" w14:textId="39E25188" w:rsidR="005636F9" w:rsidRPr="00ED1885" w:rsidRDefault="0065122D" w:rsidP="0065122D">
            <w:pPr>
              <w:rPr>
                <w:rFonts w:ascii="Arial" w:hAnsi="Arial" w:cs="Arial"/>
                <w:b w:val="0"/>
                <w:color w:val="auto"/>
                <w:kern w:val="0"/>
                <w:sz w:val="20"/>
                <w:szCs w:val="20"/>
              </w:rPr>
            </w:pPr>
            <w:r w:rsidRPr="00ED1885">
              <w:rPr>
                <w:rFonts w:ascii="Arial" w:hAnsi="Arial" w:cs="Arial"/>
                <w:b w:val="0"/>
                <w:color w:val="auto"/>
                <w:kern w:val="0"/>
                <w:sz w:val="20"/>
                <w:szCs w:val="20"/>
              </w:rPr>
              <w:t xml:space="preserve">    Full DOT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44F1B484" w14:textId="797D3062" w:rsidR="005636F9" w:rsidRPr="008D3F42" w:rsidRDefault="00DB6028" w:rsidP="00812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1375" w:type="pct"/>
            <w:shd w:val="clear" w:color="auto" w:fill="auto"/>
            <w:vAlign w:val="center"/>
          </w:tcPr>
          <w:p w14:paraId="07A70C64" w14:textId="1429FDF2" w:rsidR="005636F9" w:rsidRPr="008D3F42" w:rsidRDefault="00341551" w:rsidP="00812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6.9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 xml:space="preserve"> (6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0.4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-7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2.8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2E930E81" w14:textId="29FFD7B3" w:rsidR="005636F9" w:rsidRPr="008D3F42" w:rsidRDefault="00DF3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1.636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AA02ADA" w14:textId="66E18E64" w:rsidR="005636F9" w:rsidRPr="008D3F42" w:rsidRDefault="00341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＜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0.001</w:t>
            </w:r>
          </w:p>
        </w:tc>
      </w:tr>
      <w:tr w:rsidR="007307E1" w:rsidRPr="008D3F42" w14:paraId="2AD940E0" w14:textId="77777777" w:rsidTr="0026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</w:tcPr>
          <w:p w14:paraId="35BEEBAA" w14:textId="3A5EB13D" w:rsidR="005636F9" w:rsidRPr="00ED1885" w:rsidRDefault="0065122D" w:rsidP="005636F9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D188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   Intensive phase DOT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7863BAFC" w14:textId="5702BD00" w:rsidR="005636F9" w:rsidRPr="008D3F42" w:rsidRDefault="00DF34D5" w:rsidP="00812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375" w:type="pct"/>
            <w:shd w:val="clear" w:color="auto" w:fill="auto"/>
            <w:vAlign w:val="center"/>
          </w:tcPr>
          <w:p w14:paraId="25095AC5" w14:textId="7B212588" w:rsidR="005636F9" w:rsidRPr="008D3F42" w:rsidRDefault="00341551" w:rsidP="00812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6.9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 xml:space="preserve"> (4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4.9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83.4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72EC0FE7" w14:textId="66C36A18" w:rsidR="005636F9" w:rsidRPr="008D3F42" w:rsidRDefault="00563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652B170A" w14:textId="365144A6" w:rsidR="005636F9" w:rsidRPr="008D3F42" w:rsidRDefault="00563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307E1" w:rsidRPr="008D3F42" w14:paraId="28CBFF88" w14:textId="77777777" w:rsidTr="0026500A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</w:tcPr>
          <w:p w14:paraId="1639B8F0" w14:textId="3516C1C6" w:rsidR="0065122D" w:rsidRPr="00ED1885" w:rsidRDefault="0065122D" w:rsidP="005636F9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ED1885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   SAT</w:t>
            </w:r>
          </w:p>
        </w:tc>
        <w:tc>
          <w:tcPr>
            <w:tcW w:w="538" w:type="pct"/>
            <w:shd w:val="clear" w:color="auto" w:fill="auto"/>
          </w:tcPr>
          <w:p w14:paraId="3F787A59" w14:textId="26BE96DC" w:rsidR="0065122D" w:rsidRPr="008D3F42" w:rsidRDefault="007307E1" w:rsidP="00ED1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75" w:type="pct"/>
            <w:shd w:val="clear" w:color="auto" w:fill="auto"/>
          </w:tcPr>
          <w:p w14:paraId="0BFA73CA" w14:textId="2B3C9317" w:rsidR="0065122D" w:rsidRPr="008D3F42" w:rsidRDefault="00341551" w:rsidP="00ED1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000000" w:themeColor="text1"/>
                <w:sz w:val="20"/>
                <w:szCs w:val="20"/>
              </w:rPr>
              <w:t>46.9 (41.4-52.4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2238BC7D" w14:textId="77777777" w:rsidR="0065122D" w:rsidRPr="008D3F42" w:rsidRDefault="00651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75A3D269" w14:textId="77777777" w:rsidR="0065122D" w:rsidRPr="008D3F42" w:rsidRDefault="006512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07E1" w:rsidRPr="008D3F42" w14:paraId="588DE183" w14:textId="77777777" w:rsidTr="0026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</w:tcPr>
          <w:p w14:paraId="6B9A8E24" w14:textId="7248F635" w:rsidR="005636F9" w:rsidRPr="00062640" w:rsidRDefault="0065122D" w:rsidP="00A2478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264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moval of the early studies (study year was </w:t>
            </w:r>
            <w:r w:rsidR="00062640">
              <w:rPr>
                <w:rFonts w:ascii="Arial" w:hAnsi="Arial" w:cs="Arial"/>
                <w:color w:val="000000" w:themeColor="text1"/>
                <w:sz w:val="20"/>
                <w:szCs w:val="20"/>
              </w:rPr>
              <w:t>before 200</w:t>
            </w:r>
            <w:r w:rsidRPr="00062640">
              <w:rPr>
                <w:rFonts w:ascii="Arial" w:hAnsi="Arial" w:cs="Arial"/>
                <w:color w:val="000000" w:themeColor="text1"/>
                <w:sz w:val="20"/>
                <w:szCs w:val="20"/>
              </w:rPr>
              <w:t>0s)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234BE0D5" w14:textId="41A9D070" w:rsidR="005636F9" w:rsidRPr="008D3F42" w:rsidRDefault="007307E1" w:rsidP="00812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</w:p>
        </w:tc>
        <w:tc>
          <w:tcPr>
            <w:tcW w:w="1375" w:type="pct"/>
            <w:shd w:val="clear" w:color="auto" w:fill="auto"/>
            <w:vAlign w:val="center"/>
          </w:tcPr>
          <w:p w14:paraId="30FD18A2" w14:textId="4090FAB4" w:rsidR="005636F9" w:rsidRPr="008D3F42" w:rsidRDefault="005636F9" w:rsidP="00812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vAlign w:val="center"/>
          </w:tcPr>
          <w:p w14:paraId="78A6BCBD" w14:textId="2ED20B9D" w:rsidR="005636F9" w:rsidRPr="008D3F42" w:rsidRDefault="00563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2FA3A036" w14:textId="70094612" w:rsidR="005636F9" w:rsidRPr="008D3F42" w:rsidRDefault="00563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307E1" w:rsidRPr="008D3F42" w14:paraId="4DDEAC28" w14:textId="77777777" w:rsidTr="00265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</w:tcPr>
          <w:p w14:paraId="5611514E" w14:textId="03BF0C3D" w:rsidR="007307E1" w:rsidRPr="00ED1885" w:rsidRDefault="007307E1" w:rsidP="007307E1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ED1885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   Full DOT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7168FAB2" w14:textId="2AAE203F" w:rsidR="007307E1" w:rsidRPr="008D3F42" w:rsidRDefault="007307E1" w:rsidP="00812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1375" w:type="pct"/>
            <w:shd w:val="clear" w:color="auto" w:fill="auto"/>
            <w:vAlign w:val="center"/>
          </w:tcPr>
          <w:p w14:paraId="636664F0" w14:textId="79F579BF" w:rsidR="007307E1" w:rsidRPr="008D3F42" w:rsidRDefault="007307E1" w:rsidP="00812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 xml:space="preserve"> (6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1.4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-7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2.8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6A3B4924" w14:textId="594C84B4" w:rsidR="007307E1" w:rsidRPr="008D3F42" w:rsidRDefault="00DF34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7.633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F71D0E0" w14:textId="678BD204" w:rsidR="007307E1" w:rsidRPr="008D3F42" w:rsidRDefault="0073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0.0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22</w:t>
            </w:r>
          </w:p>
        </w:tc>
      </w:tr>
      <w:tr w:rsidR="007307E1" w:rsidRPr="008D3F42" w14:paraId="2ED37DCF" w14:textId="77777777" w:rsidTr="0026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</w:tcPr>
          <w:p w14:paraId="727F4D2D" w14:textId="53452134" w:rsidR="007307E1" w:rsidRPr="00ED1885" w:rsidRDefault="007307E1" w:rsidP="007307E1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ED1885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   Intensive phase DOT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18C09E9A" w14:textId="7A04E17B" w:rsidR="007307E1" w:rsidRPr="008D3F42" w:rsidRDefault="00DF34D5" w:rsidP="00812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375" w:type="pct"/>
            <w:shd w:val="clear" w:color="auto" w:fill="auto"/>
            <w:vAlign w:val="center"/>
          </w:tcPr>
          <w:p w14:paraId="3091391C" w14:textId="2DF6B7E0" w:rsidR="007307E1" w:rsidRPr="008D3F42" w:rsidRDefault="007307E1" w:rsidP="00812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6.9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 xml:space="preserve"> (4</w:t>
            </w:r>
            <w:r w:rsidR="00DF34D5">
              <w:rPr>
                <w:rFonts w:ascii="Arial" w:hAnsi="Arial" w:cs="Arial"/>
                <w:color w:val="auto"/>
                <w:sz w:val="20"/>
                <w:szCs w:val="20"/>
              </w:rPr>
              <w:t>4.9-83.4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4E48C5BB" w14:textId="3CB6F08B" w:rsidR="007307E1" w:rsidRPr="008D3F42" w:rsidRDefault="0073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58D6799D" w14:textId="78284A4A" w:rsidR="007307E1" w:rsidRPr="008D3F42" w:rsidRDefault="0073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307E1" w:rsidRPr="008D3F42" w14:paraId="3E9D1CFA" w14:textId="77777777" w:rsidTr="0026500A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</w:tcPr>
          <w:p w14:paraId="028E3C94" w14:textId="1E17A5B4" w:rsidR="007307E1" w:rsidRPr="00ED1885" w:rsidRDefault="007307E1" w:rsidP="007307E1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ED1885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   SAT</w:t>
            </w:r>
          </w:p>
        </w:tc>
        <w:tc>
          <w:tcPr>
            <w:tcW w:w="538" w:type="pct"/>
            <w:shd w:val="clear" w:color="auto" w:fill="auto"/>
          </w:tcPr>
          <w:p w14:paraId="25B6AD18" w14:textId="0A318402" w:rsidR="007307E1" w:rsidRPr="008D3F42" w:rsidRDefault="007307E1" w:rsidP="00ED1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375" w:type="pct"/>
            <w:shd w:val="clear" w:color="auto" w:fill="auto"/>
          </w:tcPr>
          <w:p w14:paraId="6C1B3574" w14:textId="3F0DF443" w:rsidR="007307E1" w:rsidRPr="008D3F42" w:rsidRDefault="007307E1" w:rsidP="00ED18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51.1 (40.8-61.2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6ADE9BC6" w14:textId="6AEA2521" w:rsidR="007307E1" w:rsidRPr="008D3F42" w:rsidRDefault="0073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790AE5D9" w14:textId="2DA9ECB2" w:rsidR="007307E1" w:rsidRPr="008D3F42" w:rsidRDefault="0073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307E1" w:rsidRPr="008D3F42" w14:paraId="3EEFD14A" w14:textId="77777777" w:rsidTr="0026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</w:tcPr>
          <w:p w14:paraId="2C6D7219" w14:textId="39399590" w:rsidR="007307E1" w:rsidRPr="00062640" w:rsidRDefault="007307E1" w:rsidP="007307E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62640">
              <w:rPr>
                <w:rFonts w:ascii="Arial" w:hAnsi="Arial" w:cs="Arial"/>
                <w:color w:val="000000" w:themeColor="text1"/>
                <w:sz w:val="20"/>
                <w:szCs w:val="20"/>
              </w:rPr>
              <w:t>Removal of the study with uncertain DOT classification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7DBEE34C" w14:textId="6CF8C70B" w:rsidR="007307E1" w:rsidRPr="008D3F42" w:rsidRDefault="004F0476" w:rsidP="00812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1</w:t>
            </w:r>
          </w:p>
        </w:tc>
        <w:tc>
          <w:tcPr>
            <w:tcW w:w="1375" w:type="pct"/>
            <w:shd w:val="clear" w:color="auto" w:fill="auto"/>
            <w:vAlign w:val="center"/>
          </w:tcPr>
          <w:p w14:paraId="1F22DFFC" w14:textId="2DC7FD1B" w:rsidR="007307E1" w:rsidRPr="008D3F42" w:rsidRDefault="007307E1" w:rsidP="00812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29" w:type="pct"/>
            <w:shd w:val="clear" w:color="auto" w:fill="auto"/>
            <w:vAlign w:val="center"/>
          </w:tcPr>
          <w:p w14:paraId="17F78650" w14:textId="326A2987" w:rsidR="007307E1" w:rsidRPr="008D3F42" w:rsidRDefault="0073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0DE874A5" w14:textId="64AF4154" w:rsidR="007307E1" w:rsidRPr="008D3F42" w:rsidRDefault="0073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307E1" w:rsidRPr="008D3F42" w14:paraId="39E4C308" w14:textId="77777777" w:rsidTr="00265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</w:tcPr>
          <w:p w14:paraId="79DCD925" w14:textId="0FE7C6BE" w:rsidR="007307E1" w:rsidRPr="00ED1885" w:rsidRDefault="007307E1" w:rsidP="007307E1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D1885">
              <w:rPr>
                <w:rFonts w:ascii="Arial" w:hAnsi="Arial" w:cs="Arial"/>
                <w:b w:val="0"/>
                <w:color w:val="auto"/>
                <w:kern w:val="0"/>
                <w:sz w:val="20"/>
                <w:szCs w:val="20"/>
              </w:rPr>
              <w:t xml:space="preserve">    Full DOT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28835089" w14:textId="1EF8D374" w:rsidR="007307E1" w:rsidRPr="008D3F42" w:rsidRDefault="00341551" w:rsidP="00812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="00EE651D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1375" w:type="pct"/>
            <w:shd w:val="clear" w:color="auto" w:fill="auto"/>
            <w:vAlign w:val="center"/>
          </w:tcPr>
          <w:p w14:paraId="50B5676B" w14:textId="5DB73CE1" w:rsidR="007307E1" w:rsidRPr="008D3F42" w:rsidRDefault="00341551" w:rsidP="00812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="00EE651D">
              <w:rPr>
                <w:rFonts w:ascii="Arial" w:hAnsi="Arial" w:cs="Arial"/>
                <w:color w:val="auto"/>
                <w:sz w:val="20"/>
                <w:szCs w:val="20"/>
              </w:rPr>
              <w:t>7.4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 xml:space="preserve"> (6</w:t>
            </w:r>
            <w:r w:rsidR="00EE651D">
              <w:rPr>
                <w:rFonts w:ascii="Arial" w:hAnsi="Arial" w:cs="Arial"/>
                <w:color w:val="auto"/>
                <w:sz w:val="20"/>
                <w:szCs w:val="20"/>
              </w:rPr>
              <w:t>1.4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-7</w:t>
            </w:r>
            <w:r w:rsidR="00EE651D">
              <w:rPr>
                <w:rFonts w:ascii="Arial" w:hAnsi="Arial" w:cs="Arial"/>
                <w:color w:val="auto"/>
                <w:sz w:val="20"/>
                <w:szCs w:val="20"/>
              </w:rPr>
              <w:t>2.8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5A4D50EE" w14:textId="59A7613F" w:rsidR="007307E1" w:rsidRPr="008D3F42" w:rsidRDefault="003415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="00EE651D">
              <w:rPr>
                <w:rFonts w:ascii="Arial" w:hAnsi="Arial" w:cs="Arial"/>
                <w:color w:val="auto"/>
                <w:sz w:val="20"/>
                <w:szCs w:val="20"/>
              </w:rPr>
              <w:t>1.550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326AB3A" w14:textId="7C59563D" w:rsidR="007307E1" w:rsidRPr="008D3F42" w:rsidRDefault="005071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＜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0.001</w:t>
            </w:r>
          </w:p>
        </w:tc>
      </w:tr>
      <w:tr w:rsidR="007307E1" w:rsidRPr="008D3F42" w14:paraId="215B03C2" w14:textId="77777777" w:rsidTr="002650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shd w:val="clear" w:color="auto" w:fill="auto"/>
          </w:tcPr>
          <w:p w14:paraId="15F4B60F" w14:textId="49C01900" w:rsidR="007307E1" w:rsidRPr="00ED1885" w:rsidRDefault="007307E1" w:rsidP="007307E1">
            <w:pPr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ED188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   Intensive phase DOT</w:t>
            </w:r>
          </w:p>
        </w:tc>
        <w:tc>
          <w:tcPr>
            <w:tcW w:w="538" w:type="pct"/>
            <w:shd w:val="clear" w:color="auto" w:fill="auto"/>
            <w:vAlign w:val="center"/>
          </w:tcPr>
          <w:p w14:paraId="67F927B3" w14:textId="054AA21B" w:rsidR="007307E1" w:rsidRPr="008D3F42" w:rsidRDefault="00EE651D" w:rsidP="00812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1375" w:type="pct"/>
            <w:shd w:val="clear" w:color="auto" w:fill="auto"/>
            <w:vAlign w:val="center"/>
          </w:tcPr>
          <w:p w14:paraId="5C74FE74" w14:textId="49E7799B" w:rsidR="007307E1" w:rsidRPr="008D3F42" w:rsidRDefault="00341551" w:rsidP="008126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  <w:r w:rsidR="00EE651D">
              <w:rPr>
                <w:rFonts w:ascii="Arial" w:hAnsi="Arial" w:cs="Arial"/>
                <w:color w:val="auto"/>
                <w:sz w:val="20"/>
                <w:szCs w:val="20"/>
              </w:rPr>
              <w:t>6.9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 xml:space="preserve"> (4</w:t>
            </w:r>
            <w:r w:rsidR="00EE651D">
              <w:rPr>
                <w:rFonts w:ascii="Arial" w:hAnsi="Arial" w:cs="Arial"/>
                <w:color w:val="auto"/>
                <w:sz w:val="20"/>
                <w:szCs w:val="20"/>
              </w:rPr>
              <w:t>4.9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EE651D">
              <w:rPr>
                <w:rFonts w:ascii="Arial" w:hAnsi="Arial" w:cs="Arial"/>
                <w:color w:val="auto"/>
                <w:sz w:val="20"/>
                <w:szCs w:val="20"/>
              </w:rPr>
              <w:t>83.4</w:t>
            </w: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)</w:t>
            </w:r>
          </w:p>
        </w:tc>
        <w:tc>
          <w:tcPr>
            <w:tcW w:w="729" w:type="pct"/>
            <w:shd w:val="clear" w:color="auto" w:fill="auto"/>
            <w:vAlign w:val="center"/>
          </w:tcPr>
          <w:p w14:paraId="0F528EB9" w14:textId="68433F8D" w:rsidR="007307E1" w:rsidRPr="008D3F42" w:rsidRDefault="0073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pct"/>
            <w:shd w:val="clear" w:color="auto" w:fill="auto"/>
            <w:vAlign w:val="center"/>
          </w:tcPr>
          <w:p w14:paraId="6D39F5DE" w14:textId="3FD4F837" w:rsidR="007307E1" w:rsidRPr="008D3F42" w:rsidRDefault="007307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7307E1" w:rsidRPr="008D3F42" w14:paraId="0B5D7693" w14:textId="77777777" w:rsidTr="002650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7" w:type="pct"/>
            <w:tcBorders>
              <w:bottom w:val="single" w:sz="4" w:space="0" w:color="auto"/>
            </w:tcBorders>
            <w:shd w:val="clear" w:color="auto" w:fill="auto"/>
          </w:tcPr>
          <w:p w14:paraId="4FBD008F" w14:textId="698BF4C2" w:rsidR="007307E1" w:rsidRPr="00ED1885" w:rsidRDefault="007307E1" w:rsidP="007307E1">
            <w:pP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ED1885">
              <w:rPr>
                <w:rFonts w:ascii="Arial" w:hAnsi="Arial" w:cs="Arial"/>
                <w:b w:val="0"/>
                <w:sz w:val="20"/>
                <w:szCs w:val="20"/>
              </w:rPr>
              <w:t xml:space="preserve">   </w:t>
            </w:r>
            <w:r w:rsidRPr="00ED1885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 SAT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CB41CC" w14:textId="0D98A6EF" w:rsidR="007307E1" w:rsidRPr="008D3F42" w:rsidRDefault="00341551" w:rsidP="00812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137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A7EC67" w14:textId="4C38EF2E" w:rsidR="007307E1" w:rsidRPr="008D3F42" w:rsidRDefault="00341551" w:rsidP="008126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8D3F42">
              <w:rPr>
                <w:rFonts w:ascii="Arial" w:hAnsi="Arial" w:cs="Arial"/>
                <w:color w:val="auto"/>
                <w:sz w:val="20"/>
                <w:szCs w:val="20"/>
              </w:rPr>
              <w:t>47.8 (42.0-53.7)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24F539" w14:textId="1911A491" w:rsidR="007307E1" w:rsidRPr="008D3F42" w:rsidRDefault="0073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06252" w14:textId="72ED6A3D" w:rsidR="007307E1" w:rsidRPr="008D3F42" w:rsidRDefault="007307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</w:tbl>
    <w:p w14:paraId="3A267C2B" w14:textId="5EE02E02" w:rsidR="008A3C34" w:rsidRPr="008D3F42" w:rsidRDefault="008D3F42" w:rsidP="008A3C34">
      <w:pPr>
        <w:rPr>
          <w:rFonts w:ascii="Arial" w:hAnsi="Arial" w:cs="Arial"/>
          <w:sz w:val="20"/>
          <w:szCs w:val="20"/>
        </w:rPr>
      </w:pPr>
      <w:r w:rsidRPr="008D3F42">
        <w:rPr>
          <w:rFonts w:ascii="Arial" w:hAnsi="Arial" w:cs="Arial"/>
          <w:noProof/>
          <w:sz w:val="20"/>
          <w:szCs w:val="20"/>
        </w:rPr>
        <w:t xml:space="preserve">No.: </w:t>
      </w:r>
      <w:r w:rsidR="0066301F">
        <w:rPr>
          <w:rFonts w:ascii="Arial" w:hAnsi="Arial" w:cs="Arial"/>
          <w:noProof/>
          <w:sz w:val="20"/>
          <w:szCs w:val="20"/>
        </w:rPr>
        <w:t>n</w:t>
      </w:r>
      <w:r w:rsidRPr="008D3F42">
        <w:rPr>
          <w:rFonts w:ascii="Arial" w:hAnsi="Arial" w:cs="Arial"/>
          <w:noProof/>
          <w:sz w:val="20"/>
          <w:szCs w:val="20"/>
        </w:rPr>
        <w:t>umber;</w:t>
      </w:r>
      <w:r>
        <w:rPr>
          <w:rFonts w:ascii="Arial" w:hAnsi="Arial" w:cs="Arial"/>
          <w:noProof/>
          <w:sz w:val="20"/>
          <w:szCs w:val="20"/>
        </w:rPr>
        <w:t xml:space="preserve"> </w:t>
      </w:r>
      <w:r w:rsidR="008A3C34" w:rsidRPr="008D3F42">
        <w:rPr>
          <w:rFonts w:ascii="Arial" w:hAnsi="Arial" w:cs="Arial"/>
          <w:sz w:val="20"/>
          <w:szCs w:val="20"/>
        </w:rPr>
        <w:t>DOT: directly observed t</w:t>
      </w:r>
      <w:r w:rsidR="0066301F">
        <w:rPr>
          <w:rFonts w:ascii="Arial" w:hAnsi="Arial" w:cs="Arial"/>
          <w:sz w:val="20"/>
          <w:szCs w:val="20"/>
        </w:rPr>
        <w:t>herapy; SAT: self-administration therapy</w:t>
      </w:r>
      <w:r w:rsidR="008A3C34" w:rsidRPr="008D3F42">
        <w:rPr>
          <w:rFonts w:ascii="Arial" w:hAnsi="Arial" w:cs="Arial"/>
          <w:sz w:val="20"/>
          <w:szCs w:val="20"/>
        </w:rPr>
        <w:t>;</w:t>
      </w:r>
      <w:r w:rsidR="0052227D" w:rsidRPr="008D3F42">
        <w:rPr>
          <w:rFonts w:ascii="Arial" w:hAnsi="Arial" w:cs="Arial"/>
          <w:sz w:val="20"/>
          <w:szCs w:val="20"/>
        </w:rPr>
        <w:t xml:space="preserve"> CI: confidence interva</w:t>
      </w:r>
      <w:bookmarkStart w:id="0" w:name="_GoBack"/>
      <w:bookmarkEnd w:id="0"/>
      <w:r w:rsidR="0052227D" w:rsidRPr="008D3F42">
        <w:rPr>
          <w:rFonts w:ascii="Arial" w:hAnsi="Arial" w:cs="Arial"/>
          <w:sz w:val="20"/>
          <w:szCs w:val="20"/>
        </w:rPr>
        <w:t>l.</w:t>
      </w:r>
    </w:p>
    <w:p w14:paraId="198A0666" w14:textId="77777777" w:rsidR="005636F9" w:rsidRDefault="005636F9" w:rsidP="00A11DA6">
      <w:pPr>
        <w:rPr>
          <w:rFonts w:ascii="Arial" w:hAnsi="Arial" w:cs="Arial"/>
          <w:sz w:val="16"/>
          <w:szCs w:val="16"/>
        </w:rPr>
      </w:pPr>
    </w:p>
    <w:p w14:paraId="5F2443C8" w14:textId="77777777" w:rsidR="005636F9" w:rsidRDefault="005636F9" w:rsidP="00A11DA6"/>
    <w:p w14:paraId="60B015AC" w14:textId="0EF1FAF4" w:rsidR="005636F9" w:rsidRDefault="005636F9" w:rsidP="00A11DA6"/>
    <w:sectPr w:rsidR="005636F9" w:rsidSect="00A2478E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E4226F" w14:textId="77777777" w:rsidR="00D45CCF" w:rsidRDefault="00D45CCF" w:rsidP="005F72FD">
      <w:r>
        <w:separator/>
      </w:r>
    </w:p>
  </w:endnote>
  <w:endnote w:type="continuationSeparator" w:id="0">
    <w:p w14:paraId="16ACFD05" w14:textId="77777777" w:rsidR="00D45CCF" w:rsidRDefault="00D45CCF" w:rsidP="005F72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14E64A" w14:textId="77777777" w:rsidR="00D45CCF" w:rsidRDefault="00D45CCF" w:rsidP="005F72FD">
      <w:r>
        <w:separator/>
      </w:r>
    </w:p>
  </w:footnote>
  <w:footnote w:type="continuationSeparator" w:id="0">
    <w:p w14:paraId="2052CC2B" w14:textId="77777777" w:rsidR="00D45CCF" w:rsidRDefault="00D45CCF" w:rsidP="005F72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DC0423"/>
    <w:multiLevelType w:val="hybridMultilevel"/>
    <w:tmpl w:val="4CC6D7F0"/>
    <w:lvl w:ilvl="0" w:tplc="F80A491C">
      <w:start w:val="199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6586437"/>
    <w:multiLevelType w:val="hybridMultilevel"/>
    <w:tmpl w:val="A51E0874"/>
    <w:lvl w:ilvl="0" w:tplc="9EF8032A">
      <w:start w:val="199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97C379D"/>
    <w:multiLevelType w:val="hybridMultilevel"/>
    <w:tmpl w:val="F22ABCD8"/>
    <w:lvl w:ilvl="0" w:tplc="9D8A26BA">
      <w:start w:val="14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A40367F"/>
    <w:multiLevelType w:val="hybridMultilevel"/>
    <w:tmpl w:val="AA1C9C12"/>
    <w:lvl w:ilvl="0" w:tplc="6FBABF5C">
      <w:start w:val="14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F72FD"/>
    <w:rsid w:val="000005E0"/>
    <w:rsid w:val="00003618"/>
    <w:rsid w:val="00015964"/>
    <w:rsid w:val="0003126E"/>
    <w:rsid w:val="00061071"/>
    <w:rsid w:val="00062640"/>
    <w:rsid w:val="00072965"/>
    <w:rsid w:val="000831D4"/>
    <w:rsid w:val="000A0F77"/>
    <w:rsid w:val="000A18C7"/>
    <w:rsid w:val="000A304D"/>
    <w:rsid w:val="000A42BD"/>
    <w:rsid w:val="000B0550"/>
    <w:rsid w:val="000B1386"/>
    <w:rsid w:val="000C42A6"/>
    <w:rsid w:val="000E05F5"/>
    <w:rsid w:val="000E1E83"/>
    <w:rsid w:val="000E7BE8"/>
    <w:rsid w:val="000F3438"/>
    <w:rsid w:val="001129AF"/>
    <w:rsid w:val="001150A2"/>
    <w:rsid w:val="0013088B"/>
    <w:rsid w:val="001413E0"/>
    <w:rsid w:val="00142158"/>
    <w:rsid w:val="00150D9B"/>
    <w:rsid w:val="00155DD9"/>
    <w:rsid w:val="001629EB"/>
    <w:rsid w:val="00164B85"/>
    <w:rsid w:val="00165B29"/>
    <w:rsid w:val="001662D1"/>
    <w:rsid w:val="00171D0C"/>
    <w:rsid w:val="00173526"/>
    <w:rsid w:val="00176CD9"/>
    <w:rsid w:val="00187CD4"/>
    <w:rsid w:val="001A26C2"/>
    <w:rsid w:val="001B2A66"/>
    <w:rsid w:val="001D0D3D"/>
    <w:rsid w:val="001F6630"/>
    <w:rsid w:val="001F6B06"/>
    <w:rsid w:val="001F7D09"/>
    <w:rsid w:val="002135CE"/>
    <w:rsid w:val="0022203E"/>
    <w:rsid w:val="0022590E"/>
    <w:rsid w:val="002505DF"/>
    <w:rsid w:val="00253675"/>
    <w:rsid w:val="0026500A"/>
    <w:rsid w:val="00267703"/>
    <w:rsid w:val="0027345F"/>
    <w:rsid w:val="00275649"/>
    <w:rsid w:val="00286ADA"/>
    <w:rsid w:val="002879B3"/>
    <w:rsid w:val="00287DE3"/>
    <w:rsid w:val="002A6E69"/>
    <w:rsid w:val="002B4B64"/>
    <w:rsid w:val="002D47B3"/>
    <w:rsid w:val="002E3ED2"/>
    <w:rsid w:val="002E6B2B"/>
    <w:rsid w:val="002E6FD1"/>
    <w:rsid w:val="00307DA6"/>
    <w:rsid w:val="003204D5"/>
    <w:rsid w:val="0032387F"/>
    <w:rsid w:val="0033425A"/>
    <w:rsid w:val="00335E2F"/>
    <w:rsid w:val="003408EC"/>
    <w:rsid w:val="00341551"/>
    <w:rsid w:val="003559B5"/>
    <w:rsid w:val="003622C6"/>
    <w:rsid w:val="00367A86"/>
    <w:rsid w:val="003721C9"/>
    <w:rsid w:val="00380BBB"/>
    <w:rsid w:val="00386CBD"/>
    <w:rsid w:val="003872D4"/>
    <w:rsid w:val="00394BEA"/>
    <w:rsid w:val="003A331A"/>
    <w:rsid w:val="003C462C"/>
    <w:rsid w:val="003D5BB7"/>
    <w:rsid w:val="003D6100"/>
    <w:rsid w:val="003E51CC"/>
    <w:rsid w:val="003E6F11"/>
    <w:rsid w:val="003F7E49"/>
    <w:rsid w:val="00400020"/>
    <w:rsid w:val="00400DC5"/>
    <w:rsid w:val="00421E1F"/>
    <w:rsid w:val="004379A1"/>
    <w:rsid w:val="004534DD"/>
    <w:rsid w:val="00472B02"/>
    <w:rsid w:val="00485996"/>
    <w:rsid w:val="00486EF8"/>
    <w:rsid w:val="004C4872"/>
    <w:rsid w:val="004D42DF"/>
    <w:rsid w:val="004D7B1B"/>
    <w:rsid w:val="004E0B39"/>
    <w:rsid w:val="004F0476"/>
    <w:rsid w:val="004F2EA3"/>
    <w:rsid w:val="004F549F"/>
    <w:rsid w:val="00506045"/>
    <w:rsid w:val="005071F3"/>
    <w:rsid w:val="005078F1"/>
    <w:rsid w:val="00521B06"/>
    <w:rsid w:val="0052227D"/>
    <w:rsid w:val="005236CB"/>
    <w:rsid w:val="00526A23"/>
    <w:rsid w:val="00531FD7"/>
    <w:rsid w:val="005468E9"/>
    <w:rsid w:val="005556DD"/>
    <w:rsid w:val="00555C3E"/>
    <w:rsid w:val="005636F9"/>
    <w:rsid w:val="005704A9"/>
    <w:rsid w:val="005729ED"/>
    <w:rsid w:val="005920FF"/>
    <w:rsid w:val="005A1037"/>
    <w:rsid w:val="005C79C1"/>
    <w:rsid w:val="005D4EF0"/>
    <w:rsid w:val="005E0F85"/>
    <w:rsid w:val="005F06A4"/>
    <w:rsid w:val="005F72FD"/>
    <w:rsid w:val="00613ECA"/>
    <w:rsid w:val="00614523"/>
    <w:rsid w:val="0061625E"/>
    <w:rsid w:val="006212AD"/>
    <w:rsid w:val="00621CD1"/>
    <w:rsid w:val="00632756"/>
    <w:rsid w:val="00637323"/>
    <w:rsid w:val="0065122D"/>
    <w:rsid w:val="00651F4B"/>
    <w:rsid w:val="0066301F"/>
    <w:rsid w:val="00663A68"/>
    <w:rsid w:val="006706FF"/>
    <w:rsid w:val="00672FD9"/>
    <w:rsid w:val="0068146E"/>
    <w:rsid w:val="006836D6"/>
    <w:rsid w:val="006868E6"/>
    <w:rsid w:val="006919CB"/>
    <w:rsid w:val="006A4583"/>
    <w:rsid w:val="006A4977"/>
    <w:rsid w:val="006B40D6"/>
    <w:rsid w:val="006B4B54"/>
    <w:rsid w:val="006C5447"/>
    <w:rsid w:val="006D6445"/>
    <w:rsid w:val="006E3581"/>
    <w:rsid w:val="006F63E5"/>
    <w:rsid w:val="00704F50"/>
    <w:rsid w:val="00707D7C"/>
    <w:rsid w:val="0071013B"/>
    <w:rsid w:val="00710EEA"/>
    <w:rsid w:val="00726191"/>
    <w:rsid w:val="007307C3"/>
    <w:rsid w:val="007307E1"/>
    <w:rsid w:val="0073255A"/>
    <w:rsid w:val="00735F34"/>
    <w:rsid w:val="007469F8"/>
    <w:rsid w:val="007471E3"/>
    <w:rsid w:val="00760A74"/>
    <w:rsid w:val="00764641"/>
    <w:rsid w:val="00770372"/>
    <w:rsid w:val="00772BAE"/>
    <w:rsid w:val="0078460F"/>
    <w:rsid w:val="00787BD9"/>
    <w:rsid w:val="0079380B"/>
    <w:rsid w:val="00796597"/>
    <w:rsid w:val="007A0BFF"/>
    <w:rsid w:val="007A3BC4"/>
    <w:rsid w:val="007C5230"/>
    <w:rsid w:val="007C6725"/>
    <w:rsid w:val="007D40A1"/>
    <w:rsid w:val="008126F9"/>
    <w:rsid w:val="00823D4A"/>
    <w:rsid w:val="00826212"/>
    <w:rsid w:val="00835B7C"/>
    <w:rsid w:val="00835C17"/>
    <w:rsid w:val="008404FC"/>
    <w:rsid w:val="00844839"/>
    <w:rsid w:val="008448C8"/>
    <w:rsid w:val="00852277"/>
    <w:rsid w:val="008604FF"/>
    <w:rsid w:val="008821AC"/>
    <w:rsid w:val="00883ED0"/>
    <w:rsid w:val="008842B0"/>
    <w:rsid w:val="0088452D"/>
    <w:rsid w:val="00885B3E"/>
    <w:rsid w:val="008A3C34"/>
    <w:rsid w:val="008A6304"/>
    <w:rsid w:val="008B296B"/>
    <w:rsid w:val="008B350E"/>
    <w:rsid w:val="008B68D7"/>
    <w:rsid w:val="008D3F42"/>
    <w:rsid w:val="008E0305"/>
    <w:rsid w:val="008F2477"/>
    <w:rsid w:val="008F3922"/>
    <w:rsid w:val="0090425B"/>
    <w:rsid w:val="00904A43"/>
    <w:rsid w:val="009219C2"/>
    <w:rsid w:val="00952F35"/>
    <w:rsid w:val="0096187F"/>
    <w:rsid w:val="00962ED4"/>
    <w:rsid w:val="00965158"/>
    <w:rsid w:val="00967BA5"/>
    <w:rsid w:val="00975A32"/>
    <w:rsid w:val="00992739"/>
    <w:rsid w:val="009A2746"/>
    <w:rsid w:val="009A696A"/>
    <w:rsid w:val="009B3204"/>
    <w:rsid w:val="009B3A70"/>
    <w:rsid w:val="009B44B8"/>
    <w:rsid w:val="009C1959"/>
    <w:rsid w:val="009D0E6B"/>
    <w:rsid w:val="009E07D6"/>
    <w:rsid w:val="009E4781"/>
    <w:rsid w:val="00A001D5"/>
    <w:rsid w:val="00A11DA6"/>
    <w:rsid w:val="00A23314"/>
    <w:rsid w:val="00A2478E"/>
    <w:rsid w:val="00A2495E"/>
    <w:rsid w:val="00A27AE3"/>
    <w:rsid w:val="00A35D68"/>
    <w:rsid w:val="00A44283"/>
    <w:rsid w:val="00A5254D"/>
    <w:rsid w:val="00A646F1"/>
    <w:rsid w:val="00A7276F"/>
    <w:rsid w:val="00A83D81"/>
    <w:rsid w:val="00A955A5"/>
    <w:rsid w:val="00AA292C"/>
    <w:rsid w:val="00AB22B2"/>
    <w:rsid w:val="00AE0870"/>
    <w:rsid w:val="00AE436A"/>
    <w:rsid w:val="00AF201D"/>
    <w:rsid w:val="00AF366E"/>
    <w:rsid w:val="00AF70D7"/>
    <w:rsid w:val="00B00E9B"/>
    <w:rsid w:val="00B10FF5"/>
    <w:rsid w:val="00B12FEC"/>
    <w:rsid w:val="00B170E1"/>
    <w:rsid w:val="00B24791"/>
    <w:rsid w:val="00B274CE"/>
    <w:rsid w:val="00B3588D"/>
    <w:rsid w:val="00B50D77"/>
    <w:rsid w:val="00B5176B"/>
    <w:rsid w:val="00B5248D"/>
    <w:rsid w:val="00B55763"/>
    <w:rsid w:val="00B568C1"/>
    <w:rsid w:val="00B635E5"/>
    <w:rsid w:val="00B84E4E"/>
    <w:rsid w:val="00B85412"/>
    <w:rsid w:val="00B938CE"/>
    <w:rsid w:val="00B95E42"/>
    <w:rsid w:val="00BA147B"/>
    <w:rsid w:val="00BB157E"/>
    <w:rsid w:val="00BB224B"/>
    <w:rsid w:val="00BB3AF5"/>
    <w:rsid w:val="00BC030C"/>
    <w:rsid w:val="00BC6324"/>
    <w:rsid w:val="00BD007C"/>
    <w:rsid w:val="00BD0134"/>
    <w:rsid w:val="00BE2485"/>
    <w:rsid w:val="00BF1EEE"/>
    <w:rsid w:val="00BF2FD8"/>
    <w:rsid w:val="00C10FD7"/>
    <w:rsid w:val="00C17007"/>
    <w:rsid w:val="00C2111B"/>
    <w:rsid w:val="00C2315E"/>
    <w:rsid w:val="00C23FEB"/>
    <w:rsid w:val="00C27931"/>
    <w:rsid w:val="00C30EC9"/>
    <w:rsid w:val="00C44563"/>
    <w:rsid w:val="00C51F43"/>
    <w:rsid w:val="00C568AD"/>
    <w:rsid w:val="00C6334E"/>
    <w:rsid w:val="00C65551"/>
    <w:rsid w:val="00C65B60"/>
    <w:rsid w:val="00C73C80"/>
    <w:rsid w:val="00C85DBD"/>
    <w:rsid w:val="00C932CE"/>
    <w:rsid w:val="00C9603C"/>
    <w:rsid w:val="00C976E4"/>
    <w:rsid w:val="00CB059E"/>
    <w:rsid w:val="00CB0E28"/>
    <w:rsid w:val="00CB67C5"/>
    <w:rsid w:val="00CB7175"/>
    <w:rsid w:val="00CF64BE"/>
    <w:rsid w:val="00D04983"/>
    <w:rsid w:val="00D105E5"/>
    <w:rsid w:val="00D20E4D"/>
    <w:rsid w:val="00D45CCF"/>
    <w:rsid w:val="00D46EC7"/>
    <w:rsid w:val="00D521CD"/>
    <w:rsid w:val="00D57DD7"/>
    <w:rsid w:val="00D6139B"/>
    <w:rsid w:val="00D64874"/>
    <w:rsid w:val="00D704F5"/>
    <w:rsid w:val="00D72015"/>
    <w:rsid w:val="00D841F0"/>
    <w:rsid w:val="00D92F8D"/>
    <w:rsid w:val="00D93C72"/>
    <w:rsid w:val="00D97289"/>
    <w:rsid w:val="00DB4F2D"/>
    <w:rsid w:val="00DB6028"/>
    <w:rsid w:val="00DB6A48"/>
    <w:rsid w:val="00DC302F"/>
    <w:rsid w:val="00DD01A0"/>
    <w:rsid w:val="00DD52A4"/>
    <w:rsid w:val="00DE0E96"/>
    <w:rsid w:val="00DE1B2C"/>
    <w:rsid w:val="00DF34D5"/>
    <w:rsid w:val="00DF3E63"/>
    <w:rsid w:val="00E03BB4"/>
    <w:rsid w:val="00E03C8C"/>
    <w:rsid w:val="00E04AB1"/>
    <w:rsid w:val="00E04D2B"/>
    <w:rsid w:val="00E11ADC"/>
    <w:rsid w:val="00E14B76"/>
    <w:rsid w:val="00E257EF"/>
    <w:rsid w:val="00E41D87"/>
    <w:rsid w:val="00E46F4A"/>
    <w:rsid w:val="00E67604"/>
    <w:rsid w:val="00E71FA3"/>
    <w:rsid w:val="00E84A23"/>
    <w:rsid w:val="00E86BA5"/>
    <w:rsid w:val="00E922AD"/>
    <w:rsid w:val="00ED1885"/>
    <w:rsid w:val="00ED2F80"/>
    <w:rsid w:val="00ED5EA5"/>
    <w:rsid w:val="00EE137D"/>
    <w:rsid w:val="00EE376F"/>
    <w:rsid w:val="00EE4E45"/>
    <w:rsid w:val="00EE651D"/>
    <w:rsid w:val="00EF3C09"/>
    <w:rsid w:val="00EF591B"/>
    <w:rsid w:val="00EF7095"/>
    <w:rsid w:val="00EF7F48"/>
    <w:rsid w:val="00F0113B"/>
    <w:rsid w:val="00F0487A"/>
    <w:rsid w:val="00F15B15"/>
    <w:rsid w:val="00F167AF"/>
    <w:rsid w:val="00F214E5"/>
    <w:rsid w:val="00F409BA"/>
    <w:rsid w:val="00F476BF"/>
    <w:rsid w:val="00F515AE"/>
    <w:rsid w:val="00F60AC2"/>
    <w:rsid w:val="00F669B2"/>
    <w:rsid w:val="00F74E52"/>
    <w:rsid w:val="00F7566A"/>
    <w:rsid w:val="00F90976"/>
    <w:rsid w:val="00F92396"/>
    <w:rsid w:val="00F95A5F"/>
    <w:rsid w:val="00F95EEA"/>
    <w:rsid w:val="00FA02A5"/>
    <w:rsid w:val="00FA7CD4"/>
    <w:rsid w:val="00FB2532"/>
    <w:rsid w:val="00FB43D7"/>
    <w:rsid w:val="00FC2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06FFB3"/>
  <w15:docId w15:val="{AC61E049-2368-45DF-9A89-A8AEA8BB3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72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F72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F72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F72FD"/>
    <w:rPr>
      <w:sz w:val="18"/>
      <w:szCs w:val="18"/>
    </w:rPr>
  </w:style>
  <w:style w:type="table" w:styleId="TableGrid">
    <w:name w:val="Table Grid"/>
    <w:basedOn w:val="TableNormal"/>
    <w:uiPriority w:val="59"/>
    <w:rsid w:val="00B274C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ghtShading-Accent1">
    <w:name w:val="Light Shading Accent 1"/>
    <w:basedOn w:val="TableNormal"/>
    <w:uiPriority w:val="60"/>
    <w:rsid w:val="006A458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31FD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1FD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F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F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FD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F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FD7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B3A70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0F3438"/>
  </w:style>
  <w:style w:type="character" w:styleId="Hyperlink">
    <w:name w:val="Hyperlink"/>
    <w:basedOn w:val="DefaultParagraphFont"/>
    <w:uiPriority w:val="99"/>
    <w:semiHidden/>
    <w:unhideWhenUsed/>
    <w:rsid w:val="000F3438"/>
    <w:rPr>
      <w:color w:val="0000FF"/>
      <w:u w:val="single"/>
    </w:rPr>
  </w:style>
  <w:style w:type="table" w:styleId="TableGridLight">
    <w:name w:val="Grid Table Light"/>
    <w:basedOn w:val="TableNormal"/>
    <w:uiPriority w:val="40"/>
    <w:rsid w:val="00150D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rful-Accent5">
    <w:name w:val="Grid Table 6 Colorful Accent 5"/>
    <w:basedOn w:val="TableNormal"/>
    <w:uiPriority w:val="51"/>
    <w:rsid w:val="00DB6A48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DB6A48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DB6A48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-Accent1">
    <w:name w:val="List Table 6 Colorful Accent 1"/>
    <w:basedOn w:val="TableNormal"/>
    <w:uiPriority w:val="51"/>
    <w:rsid w:val="005636F9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843C8-C1DE-42EE-89BC-2904CFD35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79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yle</dc:creator>
  <cp:keywords/>
  <dc:description/>
  <cp:lastModifiedBy>Jia Yin</cp:lastModifiedBy>
  <cp:revision>101</cp:revision>
  <cp:lastPrinted>2015-01-16T07:52:00Z</cp:lastPrinted>
  <dcterms:created xsi:type="dcterms:W3CDTF">2014-09-01T07:15:00Z</dcterms:created>
  <dcterms:modified xsi:type="dcterms:W3CDTF">2015-12-21T09:14:00Z</dcterms:modified>
</cp:coreProperties>
</file>